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CB64D" w14:textId="77777777" w:rsidR="00AE5462" w:rsidRPr="0075291B" w:rsidRDefault="00AE5462" w:rsidP="00AE546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5291B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16EA7B25" w14:textId="77777777" w:rsidR="00AE5462" w:rsidRDefault="00AE5462" w:rsidP="00AE54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Pr="00CC77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  <w:r w:rsidRPr="00CC77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Detailed composition of the nutrition supplement and placebo</w:t>
      </w:r>
    </w:p>
    <w:tbl>
      <w:tblPr>
        <w:tblW w:w="9786" w:type="dxa"/>
        <w:tblLayout w:type="fixed"/>
        <w:tblLook w:val="04A0" w:firstRow="1" w:lastRow="0" w:firstColumn="1" w:lastColumn="0" w:noHBand="0" w:noVBand="1"/>
      </w:tblPr>
      <w:tblGrid>
        <w:gridCol w:w="2128"/>
        <w:gridCol w:w="1068"/>
        <w:gridCol w:w="1265"/>
        <w:gridCol w:w="2030"/>
        <w:gridCol w:w="1265"/>
        <w:gridCol w:w="2030"/>
      </w:tblGrid>
      <w:tr w:rsidR="00AE5462" w:rsidRPr="00AD3FD7" w14:paraId="2B9D9FE5" w14:textId="77777777" w:rsidTr="001E3062">
        <w:trPr>
          <w:trHeight w:val="271"/>
        </w:trPr>
        <w:tc>
          <w:tcPr>
            <w:tcW w:w="2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305B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trients 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38E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oM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629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trition supplement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819A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</w:tr>
      <w:tr w:rsidR="00AE5462" w:rsidRPr="00AD3FD7" w14:paraId="31D17A48" w14:textId="77777777" w:rsidTr="001E3062">
        <w:trPr>
          <w:trHeight w:val="275"/>
        </w:trPr>
        <w:tc>
          <w:tcPr>
            <w:tcW w:w="21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E7C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E550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043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 100g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920E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 Serve (35g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1079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 100g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D812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 Serve (35g)</w:t>
            </w:r>
          </w:p>
        </w:tc>
      </w:tr>
      <w:tr w:rsidR="00AE5462" w:rsidRPr="00AD3FD7" w14:paraId="4B72891D" w14:textId="77777777" w:rsidTr="001E3062">
        <w:trPr>
          <w:trHeight w:val="264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CFB5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22020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cal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7535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47FF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781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1847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5.8</w:t>
            </w:r>
          </w:p>
        </w:tc>
      </w:tr>
      <w:tr w:rsidR="00AE5462" w:rsidRPr="00AD3FD7" w14:paraId="7A0E8C70" w14:textId="77777777" w:rsidTr="001E3062">
        <w:trPr>
          <w:trHeight w:val="317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301DE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B5D72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C8FF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ECD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DC2C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7680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3.53</w:t>
            </w:r>
          </w:p>
        </w:tc>
      </w:tr>
      <w:tr w:rsidR="00AE5462" w:rsidRPr="00AD3FD7" w14:paraId="3D9DFE43" w14:textId="77777777" w:rsidTr="001E3062">
        <w:trPr>
          <w:trHeight w:val="306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E91D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E716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2278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36A72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7495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4813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.325</w:t>
            </w:r>
          </w:p>
        </w:tc>
      </w:tr>
      <w:tr w:rsidR="00AE5462" w:rsidRPr="00AD3FD7" w14:paraId="1E40CCF9" w14:textId="77777777" w:rsidTr="001E3062">
        <w:trPr>
          <w:trHeight w:val="261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1DB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CDD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2F72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FFCD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3990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6732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</w:p>
        </w:tc>
      </w:tr>
      <w:tr w:rsidR="00AE5462" w:rsidRPr="00AD3FD7" w14:paraId="7D84CA8E" w14:textId="77777777" w:rsidTr="001E3062">
        <w:trPr>
          <w:trHeight w:val="251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41DD6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9691E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27D9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CD9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3FB7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3CEE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5</w:t>
            </w:r>
          </w:p>
        </w:tc>
      </w:tr>
      <w:tr w:rsidR="00AE5462" w:rsidRPr="00AD3FD7" w14:paraId="1C0CEAE0" w14:textId="77777777" w:rsidTr="001E3062">
        <w:trPr>
          <w:trHeight w:val="253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B9F9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68DB7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79D3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72AD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9418A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1C91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70E3FDFE" w14:textId="77777777" w:rsidTr="001E3062">
        <w:trPr>
          <w:trHeight w:val="24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B5397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294E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6717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B306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.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C14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F7CC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0EAF8B0D" w14:textId="77777777" w:rsidTr="001E3062">
        <w:trPr>
          <w:trHeight w:val="327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3EF95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B2023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CC60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659F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6BEB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E2AE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054E7E8F" w14:textId="77777777" w:rsidTr="001E3062">
        <w:trPr>
          <w:trHeight w:val="38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6239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Phosphorou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189E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B94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5194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.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7D15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7164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33EAB333" w14:textId="77777777" w:rsidTr="001E3062">
        <w:trPr>
          <w:trHeight w:val="32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9E27B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25AC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26DAC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63B5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935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4011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77A9FF77" w14:textId="77777777" w:rsidTr="001E3062">
        <w:trPr>
          <w:trHeight w:val="311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97392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878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36CA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D4E3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E6952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B6AB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388C976D" w14:textId="77777777" w:rsidTr="001E3062">
        <w:trPr>
          <w:trHeight w:val="298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A6447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Iodin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5CEE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08A2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1DB0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B9C7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E58A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503E2E23" w14:textId="77777777" w:rsidTr="001E3062">
        <w:trPr>
          <w:trHeight w:val="303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FB6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D765B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24AC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BF70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CAF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7567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764AFFC4" w14:textId="77777777" w:rsidTr="001E3062">
        <w:trPr>
          <w:trHeight w:val="309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D30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9677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61F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C04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360B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1851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3F6693F9" w14:textId="77777777" w:rsidTr="001E3062">
        <w:trPr>
          <w:trHeight w:val="297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3088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BD6E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037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DA22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26A1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BD4FC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49B30E4B" w14:textId="77777777" w:rsidTr="001E3062">
        <w:trPr>
          <w:trHeight w:val="30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79BC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0502E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0A63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64E7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4968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DF4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18FFB032" w14:textId="77777777" w:rsidTr="001E3062">
        <w:trPr>
          <w:trHeight w:val="29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81DF2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1D0CB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3A33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041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071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D0F4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7C87FEE6" w14:textId="77777777" w:rsidTr="001E3062">
        <w:trPr>
          <w:trHeight w:val="279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737BF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25C1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 xml:space="preserve">mcg </w:t>
            </w:r>
            <w:proofErr w:type="gramStart"/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  <w:proofErr w:type="gram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4106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.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6F9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7EF7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9A33C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6741D3EC" w14:textId="77777777" w:rsidTr="001E3062">
        <w:trPr>
          <w:trHeight w:val="299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B00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 B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084D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4123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B2B4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8538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45B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6212F840" w14:textId="77777777" w:rsidTr="001E3062">
        <w:trPr>
          <w:trHeight w:val="287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BFF64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 B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1866E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F016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5A54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A55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701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67399CD3" w14:textId="77777777" w:rsidTr="001E3062">
        <w:trPr>
          <w:trHeight w:val="276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AA8C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s B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9F252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222A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966D2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A588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50B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36E910A5" w14:textId="77777777" w:rsidTr="001E3062">
        <w:trPr>
          <w:trHeight w:val="280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3FC4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s B1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1860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4CA0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6BD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505E2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67A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01920DF0" w14:textId="77777777" w:rsidTr="001E3062">
        <w:trPr>
          <w:trHeight w:val="269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57CB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Niaci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4D606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35E6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94E1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4A1F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5643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47A5EA42" w14:textId="77777777" w:rsidTr="001E3062">
        <w:trPr>
          <w:trHeight w:val="274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D6B0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EF5C1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E41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97E00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CDE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F9D65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47F9B9A1" w14:textId="77777777" w:rsidTr="001E3062">
        <w:trPr>
          <w:trHeight w:val="278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8B327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BC75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8D7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6506A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D1F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EDA4E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25E988B7" w14:textId="77777777" w:rsidTr="001E3062">
        <w:trPr>
          <w:trHeight w:val="267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206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74EC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699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06FE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153D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7363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7A62EEEC" w14:textId="77777777" w:rsidTr="001E3062">
        <w:trPr>
          <w:trHeight w:val="272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E8F9A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7C67D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5E16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4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4401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B05C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C674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5EC8840C" w14:textId="77777777" w:rsidTr="001E3062">
        <w:trPr>
          <w:trHeight w:val="261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4D5A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tamin 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58D09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c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06789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E7BB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6DF8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1BC7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5462" w:rsidRPr="00AD3FD7" w14:paraId="4237FAD3" w14:textId="77777777" w:rsidTr="001E3062">
        <w:trPr>
          <w:trHeight w:val="249"/>
        </w:trPr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EA9A2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E8D90" w14:textId="77777777" w:rsidR="00AE5462" w:rsidRPr="00AD3FD7" w:rsidRDefault="00AE5462" w:rsidP="001E306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7B64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A05D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8057F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C0B1" w14:textId="77777777" w:rsidR="00AE5462" w:rsidRPr="00AD3FD7" w:rsidRDefault="00AE5462" w:rsidP="001E306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89E5727" w14:textId="77777777" w:rsidR="00AE5462" w:rsidRDefault="00AE5462" w:rsidP="00AE54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825F96" w14:textId="77777777" w:rsidR="00AE5462" w:rsidRDefault="00AE5462" w:rsidP="00AE5462">
      <w:pPr>
        <w:spacing w:after="20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2: Comparison of exercise data between groups as obtained from the activity tracker</w:t>
      </w:r>
    </w:p>
    <w:tbl>
      <w:tblPr>
        <w:tblW w:w="9355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27"/>
        <w:gridCol w:w="1664"/>
        <w:gridCol w:w="1664"/>
      </w:tblGrid>
      <w:tr w:rsidR="00AE5462" w:rsidRPr="0055368B" w14:paraId="235458F0" w14:textId="77777777" w:rsidTr="001E3062">
        <w:trPr>
          <w:trHeight w:val="369"/>
        </w:trPr>
        <w:tc>
          <w:tcPr>
            <w:tcW w:w="60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99F767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</w:t>
            </w:r>
          </w:p>
        </w:tc>
        <w:tc>
          <w:tcPr>
            <w:tcW w:w="166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4F246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3F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26)</w:t>
            </w:r>
          </w:p>
        </w:tc>
        <w:tc>
          <w:tcPr>
            <w:tcW w:w="166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F48AF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(n=32)</w:t>
            </w:r>
          </w:p>
        </w:tc>
      </w:tr>
      <w:tr w:rsidR="00AE5462" w:rsidRPr="0055368B" w14:paraId="25183DD3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4B04C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erobic activity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C4DE4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50E73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</w:t>
            </w:r>
          </w:p>
        </w:tc>
      </w:tr>
      <w:tr w:rsidR="00AE5462" w:rsidRPr="0055368B" w14:paraId="0008EB5C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089EA5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erobic activity minutes per wee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AF55D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99.3±37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3A6F5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 ± 67.5 </w:t>
            </w:r>
          </w:p>
        </w:tc>
      </w:tr>
      <w:tr w:rsidR="00AE5462" w:rsidRPr="0055368B" w14:paraId="1BD12C47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9E0B1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Energy expenditure from aerobic activity per week (Kcal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DCFF3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779.5 ± 388.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CF8941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.2 ± 374.9 </w:t>
            </w:r>
          </w:p>
        </w:tc>
      </w:tr>
      <w:tr w:rsidR="00AE5462" w:rsidRPr="0055368B" w14:paraId="14F68324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C52F8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maximum (beats/min)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7D042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120.7 ± 25.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6D377D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8 ± 43.8 </w:t>
            </w:r>
          </w:p>
        </w:tc>
      </w:tr>
      <w:tr w:rsidR="00AE5462" w:rsidRPr="0055368B" w14:paraId="063AC7A0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1C68E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average (beats/min)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FB248E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94.2 ± 18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635CD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1 ± 37.4 </w:t>
            </w:r>
          </w:p>
        </w:tc>
      </w:tr>
      <w:tr w:rsidR="00AE5462" w:rsidRPr="0055368B" w14:paraId="695CC572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909E9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listhenic exercise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DFFBF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D8FC88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</w:t>
            </w:r>
          </w:p>
        </w:tc>
      </w:tr>
      <w:tr w:rsidR="00AE5462" w:rsidRPr="0055368B" w14:paraId="49892146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0F90AA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sets per wee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2D92F7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50.5 ± 19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BD2F7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 ± 21.5 </w:t>
            </w:r>
          </w:p>
        </w:tc>
      </w:tr>
      <w:tr w:rsidR="00AE5462" w:rsidRPr="0055368B" w14:paraId="16B2AFE6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E6893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essions per week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8EA9B2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2.10 ± 0.8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0C06B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± 0.90 </w:t>
            </w:r>
          </w:p>
        </w:tc>
      </w:tr>
      <w:tr w:rsidR="00AE5462" w:rsidRPr="0055368B" w14:paraId="57F6703A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2DB07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 xml:space="preserve">Energy expenditure from </w:t>
            </w:r>
            <w: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</w:t>
            </w:r>
            <w:r w:rsidRPr="00CC7A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sthenic exerci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5368B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per week (Kcal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97887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295.5 ± 142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41BCD8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4 ± 116.9 </w:t>
            </w:r>
          </w:p>
        </w:tc>
      </w:tr>
      <w:tr w:rsidR="00AE5462" w:rsidRPr="0055368B" w14:paraId="48D0A54E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C3F08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maximum (beats/min)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4AE734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131.7 ± 34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492CD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 ± 30.3 </w:t>
            </w:r>
          </w:p>
        </w:tc>
      </w:tr>
      <w:tr w:rsidR="00AE5462" w:rsidRPr="0055368B" w14:paraId="5239607E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26B4B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 average (beats/min)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BADA6F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98.3 ± 19.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ACB63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 ± 23.0</w:t>
            </w:r>
          </w:p>
        </w:tc>
      </w:tr>
      <w:tr w:rsidR="00AE5462" w:rsidRPr="0055368B" w14:paraId="7B91B723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79F35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count</w:t>
            </w: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3A180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77F0B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</w:t>
            </w:r>
          </w:p>
        </w:tc>
      </w:tr>
      <w:tr w:rsidR="00AE5462" w:rsidRPr="0055368B" w14:paraId="6308C04C" w14:textId="77777777" w:rsidTr="001E3062">
        <w:trPr>
          <w:trHeight w:val="369"/>
        </w:trPr>
        <w:tc>
          <w:tcPr>
            <w:tcW w:w="602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BBA5E" w14:textId="77777777" w:rsidR="00AE5462" w:rsidRPr="0055368B" w:rsidRDefault="00AE5462" w:rsidP="001E306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step counts daily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97D57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  8848 ± 2789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A609A" w14:textId="77777777" w:rsidR="00AE5462" w:rsidRPr="0055368B" w:rsidRDefault="00AE5462" w:rsidP="001E306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36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5 ± 5680 </w:t>
            </w:r>
          </w:p>
        </w:tc>
      </w:tr>
    </w:tbl>
    <w:p w14:paraId="61C600F8" w14:textId="77777777" w:rsidR="00AE5462" w:rsidRPr="007B0C48" w:rsidRDefault="00AE5462" w:rsidP="00AE54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ll variables comparable between groups (p&gt;0.05)</w:t>
      </w:r>
    </w:p>
    <w:p w14:paraId="04201060" w14:textId="77777777" w:rsidR="0030755D" w:rsidRDefault="0030755D" w:rsidP="00AE5462">
      <w:pPr>
        <w:spacing w:after="200" w:line="360" w:lineRule="auto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5D20E407" w14:textId="77777777" w:rsidR="00AE5462" w:rsidRPr="006A478E" w:rsidRDefault="00AE5462" w:rsidP="00AE5462">
      <w:pPr>
        <w:spacing w:after="20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Pr="00CC77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3</w:t>
      </w:r>
      <w:r w:rsidRPr="00CC773C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Baseline c</w:t>
      </w:r>
      <w:r w:rsidRPr="00CC773C">
        <w:rPr>
          <w:rFonts w:ascii="Times New Roman" w:hAnsi="Times New Roman" w:cs="Times New Roman"/>
          <w:b/>
          <w:bCs/>
          <w:sz w:val="24"/>
          <w:szCs w:val="24"/>
          <w:lang w:val="en-IN"/>
        </w:rPr>
        <w:t>omparison of body composition, muscle strength and muscle quality across groups</w:t>
      </w:r>
    </w:p>
    <w:tbl>
      <w:tblPr>
        <w:tblW w:w="10504" w:type="dxa"/>
        <w:tblInd w:w="-5" w:type="dxa"/>
        <w:tblLook w:val="04A0" w:firstRow="1" w:lastRow="0" w:firstColumn="1" w:lastColumn="0" w:noHBand="0" w:noVBand="1"/>
      </w:tblPr>
      <w:tblGrid>
        <w:gridCol w:w="5443"/>
        <w:gridCol w:w="2785"/>
        <w:gridCol w:w="2276"/>
      </w:tblGrid>
      <w:tr w:rsidR="00AE5462" w:rsidRPr="00CC773C" w14:paraId="7FA47FBB" w14:textId="77777777" w:rsidTr="001E3062">
        <w:trPr>
          <w:trHeight w:val="3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8C060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08EE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Intervention (n=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5513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Control (n=41)</w:t>
            </w:r>
          </w:p>
        </w:tc>
      </w:tr>
      <w:tr w:rsidR="00AE5462" w:rsidRPr="00CC773C" w14:paraId="38682956" w14:textId="77777777" w:rsidTr="001E3062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53439" w14:textId="77777777" w:rsidR="00AE5462" w:rsidRPr="00A4388C" w:rsidRDefault="00AE5462" w:rsidP="001E3062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ge (y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16251" w14:textId="77777777" w:rsidR="00AE5462" w:rsidRPr="00A4388C" w:rsidRDefault="00AE5462" w:rsidP="001E3062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8</w:t>
            </w:r>
            <w:r w:rsidRPr="00A4388C">
              <w:rPr>
                <w:rFonts w:ascii="Times New Roman" w:eastAsia="Times New Roman" w:hAnsi="Times New Roman" w:cs="Times New Roman"/>
                <w:lang w:val="en-IN" w:eastAsia="en-IN"/>
              </w:rPr>
              <w:t>±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5C80C" w14:textId="77777777" w:rsidR="00AE5462" w:rsidRPr="00A4388C" w:rsidRDefault="00AE5462" w:rsidP="001E3062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6 ± 5.7</w:t>
            </w:r>
          </w:p>
        </w:tc>
      </w:tr>
      <w:tr w:rsidR="00AE5462" w:rsidRPr="00CC773C" w14:paraId="0FB4C1CB" w14:textId="77777777" w:rsidTr="001E3062">
        <w:trPr>
          <w:trHeight w:val="29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68BD5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ex (M/F)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F17B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24/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D76D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/22</w:t>
            </w:r>
          </w:p>
        </w:tc>
      </w:tr>
      <w:tr w:rsidR="00AE5462" w:rsidRPr="00CC773C" w14:paraId="771CA62B" w14:textId="77777777" w:rsidTr="001E3062">
        <w:trPr>
          <w:trHeight w:val="2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B3854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CAF1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6 ±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6685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7 ± 0.11</w:t>
            </w:r>
          </w:p>
        </w:tc>
      </w:tr>
      <w:tr w:rsidR="00AE5462" w:rsidRPr="00CC773C" w14:paraId="56A4FAB7" w14:textId="77777777" w:rsidTr="001E3062">
        <w:trPr>
          <w:trHeight w:val="29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A90C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color w:val="000000"/>
                <w:lang w:val="en-IN" w:eastAsia="en-IN"/>
              </w:rPr>
              <w:t>Dietary Intake</w:t>
            </w:r>
          </w:p>
        </w:tc>
      </w:tr>
      <w:tr w:rsidR="00AE5462" w:rsidRPr="00CC773C" w14:paraId="5A3AE327" w14:textId="77777777" w:rsidTr="001E3062">
        <w:trPr>
          <w:trHeight w:val="29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311A7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nergy (kc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8FEF8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063E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92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A063E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A5EFD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063E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13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A063E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1</w:t>
            </w:r>
          </w:p>
        </w:tc>
      </w:tr>
      <w:tr w:rsidR="00AE5462" w:rsidRPr="00CC773C" w14:paraId="4F2F5BFA" w14:textId="77777777" w:rsidTr="001E3062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947CE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rotein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46E3E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66.5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63A82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61.1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19.6</w:t>
            </w:r>
          </w:p>
        </w:tc>
      </w:tr>
      <w:tr w:rsidR="00AE5462" w:rsidRPr="00CC773C" w14:paraId="0622C7F8" w14:textId="77777777" w:rsidTr="001E3062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5BFC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Carbohydrate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DCE66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301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428EC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291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101</w:t>
            </w:r>
          </w:p>
        </w:tc>
      </w:tr>
      <w:tr w:rsidR="00AE5462" w:rsidRPr="00CC773C" w14:paraId="0807F3E9" w14:textId="77777777" w:rsidTr="001E3062">
        <w:trPr>
          <w:trHeight w:val="3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E2D96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a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7D20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3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1E84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65.3 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4</w:t>
            </w:r>
          </w:p>
        </w:tc>
      </w:tr>
      <w:tr w:rsidR="00AE5462" w:rsidRPr="00CC773C" w14:paraId="089E8F1B" w14:textId="77777777" w:rsidTr="001E3062">
        <w:trPr>
          <w:trHeight w:val="234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4F382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Anthropometry</w:t>
            </w:r>
          </w:p>
        </w:tc>
      </w:tr>
      <w:tr w:rsidR="00AE5462" w:rsidRPr="00CC773C" w14:paraId="228B04D1" w14:textId="77777777" w:rsidTr="001E3062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4C039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F1422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165.6 ± 9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45CD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3.3 ± 8.7</w:t>
            </w:r>
          </w:p>
        </w:tc>
      </w:tr>
      <w:tr w:rsidR="00AE5462" w:rsidRPr="00CC773C" w14:paraId="0E3BCF77" w14:textId="77777777" w:rsidTr="001E3062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95CD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A513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.7 ± 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AE4F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21 ± 10.1</w:t>
            </w:r>
          </w:p>
        </w:tc>
      </w:tr>
      <w:tr w:rsidR="00AE5462" w:rsidRPr="00CC773C" w14:paraId="65B9EDB6" w14:textId="77777777" w:rsidTr="001E3062">
        <w:trPr>
          <w:trHeight w:val="29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B5A4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MI (kg/m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2</w:t>
            </w: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0AE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8 ± 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0DD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2 ± 2.6</w:t>
            </w:r>
          </w:p>
        </w:tc>
      </w:tr>
      <w:tr w:rsidR="00AE5462" w:rsidRPr="00CC773C" w14:paraId="7BBD07AE" w14:textId="77777777" w:rsidTr="001E3062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3BA8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C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5C0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3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0A4C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9 ± 2.8</w:t>
            </w:r>
          </w:p>
        </w:tc>
      </w:tr>
      <w:tr w:rsidR="00AE5462" w:rsidRPr="00CC773C" w14:paraId="68F82FA0" w14:textId="77777777" w:rsidTr="001E3062">
        <w:trPr>
          <w:trHeight w:val="3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AB01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aist - hip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048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0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8D9A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 ± 0.06</w:t>
            </w:r>
          </w:p>
        </w:tc>
      </w:tr>
      <w:tr w:rsidR="00AE5462" w:rsidRPr="00CC773C" w14:paraId="2A2AFD74" w14:textId="77777777" w:rsidTr="001E3062">
        <w:trPr>
          <w:trHeight w:val="29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7EF6F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Body compos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934CA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</w:tr>
      <w:tr w:rsidR="00AE5462" w:rsidRPr="00CC773C" w14:paraId="38FD17D2" w14:textId="77777777" w:rsidTr="001E3062">
        <w:trPr>
          <w:trHeight w:val="27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1D56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a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500D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.6 ± 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B41A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4 ± 6.7</w:t>
            </w:r>
          </w:p>
        </w:tc>
      </w:tr>
      <w:tr w:rsidR="00AE5462" w:rsidRPr="00CC773C" w14:paraId="6FAFC4D6" w14:textId="77777777" w:rsidTr="001E3062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ACFA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at mass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CE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2 ± 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050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0 ± 4.5</w:t>
            </w:r>
          </w:p>
        </w:tc>
      </w:tr>
      <w:tr w:rsidR="00AE5462" w:rsidRPr="00CC773C" w14:paraId="5525A028" w14:textId="77777777" w:rsidTr="001E3062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3EE7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ea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F2D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5 ± 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2008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.3 ± 8.5</w:t>
            </w:r>
          </w:p>
        </w:tc>
      </w:tr>
      <w:tr w:rsidR="00AE5462" w:rsidRPr="00CC773C" w14:paraId="5269D9A4" w14:textId="77777777" w:rsidTr="001E3062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02CA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ean mass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B43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9 ± 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7314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2 ± 8.8</w:t>
            </w:r>
          </w:p>
        </w:tc>
      </w:tr>
      <w:tr w:rsidR="00AE5462" w:rsidRPr="00CC773C" w14:paraId="76EDC282" w14:textId="77777777" w:rsidTr="001E3062">
        <w:trPr>
          <w:trHeight w:val="28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F3D8C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MMI (kg/m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8FCF3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5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CEFE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9 ± 1.5</w:t>
            </w:r>
          </w:p>
        </w:tc>
      </w:tr>
      <w:tr w:rsidR="00AE5462" w:rsidRPr="00CC773C" w14:paraId="5B81911C" w14:textId="77777777" w:rsidTr="001E3062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E612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MM adjusted for weight (kg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094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6A6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8 ±0.05</w:t>
            </w:r>
          </w:p>
        </w:tc>
      </w:tr>
      <w:tr w:rsidR="00AE5462" w:rsidRPr="00CC773C" w14:paraId="2694A68B" w14:textId="77777777" w:rsidTr="001E3062">
        <w:trPr>
          <w:trHeight w:val="29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D902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uscle strength</w:t>
            </w:r>
          </w:p>
          <w:p w14:paraId="2C99E28B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</w:tr>
      <w:tr w:rsidR="00AE5462" w:rsidRPr="00CC773C" w14:paraId="14CB0B7F" w14:textId="77777777" w:rsidTr="001E3062">
        <w:trPr>
          <w:trHeight w:val="2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5F73E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aximum voluntary contraction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C9B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4±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909D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0±7.7</w:t>
            </w:r>
          </w:p>
        </w:tc>
      </w:tr>
      <w:tr w:rsidR="00AE5462" w:rsidRPr="00CC773C" w14:paraId="5EE27BB0" w14:textId="77777777" w:rsidTr="001E3062">
        <w:trPr>
          <w:trHeight w:val="29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B5D1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 to fatigue (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FF2FD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58 (2.49, 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98225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5 (1.74, 12.2)</w:t>
            </w:r>
          </w:p>
        </w:tc>
      </w:tr>
      <w:tr w:rsidR="00AE5462" w:rsidRPr="00CC773C" w14:paraId="45FEB435" w14:textId="77777777" w:rsidTr="001E3062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FFC42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ndurance (kg/sec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4A5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4 (0.93, 5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C7B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2 (1.04, 5.70)</w:t>
            </w:r>
          </w:p>
        </w:tc>
      </w:tr>
      <w:tr w:rsidR="00AE5462" w:rsidRPr="00CC773C" w14:paraId="349F4EBD" w14:textId="77777777" w:rsidTr="001E3062">
        <w:trPr>
          <w:trHeight w:val="20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261A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metric muscle strength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8CE9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64.7±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9BD6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59.0±13.6</w:t>
            </w:r>
          </w:p>
        </w:tc>
      </w:tr>
      <w:tr w:rsidR="00AE5462" w:rsidRPr="00CC773C" w14:paraId="3307639A" w14:textId="77777777" w:rsidTr="001E3062">
        <w:trPr>
          <w:trHeight w:val="33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7503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contraction at 60°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D174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52.2±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D0F0D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47.2±11.0</w:t>
            </w:r>
          </w:p>
        </w:tc>
      </w:tr>
      <w:tr w:rsidR="00AE5462" w:rsidRPr="00CC773C" w14:paraId="6206CBBF" w14:textId="77777777" w:rsidTr="001E3062">
        <w:trPr>
          <w:trHeight w:val="3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4EAC7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contraction at 120°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BA59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44.0±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AAF1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42.7±12.7</w:t>
            </w:r>
          </w:p>
        </w:tc>
      </w:tr>
      <w:tr w:rsidR="00AE5462" w:rsidRPr="00CC773C" w14:paraId="72D702BD" w14:textId="77777777" w:rsidTr="001E3062">
        <w:trPr>
          <w:trHeight w:val="1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4351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contraction at 180°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479B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40.9±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BC3C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38.1±12.1</w:t>
            </w:r>
          </w:p>
        </w:tc>
      </w:tr>
      <w:tr w:rsidR="00AE5462" w:rsidRPr="00CC773C" w14:paraId="00EC48EF" w14:textId="77777777" w:rsidTr="001E3062">
        <w:trPr>
          <w:trHeight w:val="230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10EA9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uscle Quality</w:t>
            </w:r>
          </w:p>
        </w:tc>
      </w:tr>
      <w:tr w:rsidR="00AE5462" w:rsidRPr="00CC773C" w14:paraId="0F3D54E4" w14:textId="77777777" w:rsidTr="001E3062">
        <w:trPr>
          <w:trHeight w:val="3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69CA5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metric muscle quality (Nm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412AE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5 ± 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D46AE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0 ± 0.50</w:t>
            </w:r>
          </w:p>
        </w:tc>
      </w:tr>
      <w:tr w:rsidR="00AE5462" w:rsidRPr="00CC773C" w14:paraId="20D3C144" w14:textId="77777777" w:rsidTr="001E3062">
        <w:trPr>
          <w:trHeight w:val="23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E660D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quality at 60° (Nm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DD58A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8 ± 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600A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3 ± 0.51</w:t>
            </w:r>
          </w:p>
        </w:tc>
      </w:tr>
      <w:tr w:rsidR="00AE5462" w:rsidRPr="00CC773C" w14:paraId="61E41608" w14:textId="77777777" w:rsidTr="001E3062">
        <w:trPr>
          <w:trHeight w:val="3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02D3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quality at 120° (Nm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5089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5 ± 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D8996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1 ± 0.53</w:t>
            </w:r>
          </w:p>
        </w:tc>
      </w:tr>
      <w:tr w:rsidR="00AE5462" w:rsidRPr="00CC773C" w14:paraId="7B392BDA" w14:textId="77777777" w:rsidTr="001E3062">
        <w:trPr>
          <w:trHeight w:val="2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E293F" w14:textId="77777777" w:rsidR="00AE5462" w:rsidRPr="00A4388C" w:rsidRDefault="00AE5462" w:rsidP="001E30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sokinetic muscle quality at 180° (Nm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0FE6D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8 ± 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D5957" w14:textId="77777777" w:rsidR="00AE5462" w:rsidRPr="00A4388C" w:rsidRDefault="00AE5462" w:rsidP="001E306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A4388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1 ± 0.46</w:t>
            </w:r>
          </w:p>
        </w:tc>
      </w:tr>
    </w:tbl>
    <w:p w14:paraId="5B5454D0" w14:textId="77777777" w:rsidR="00AE5462" w:rsidRDefault="00AE5462" w:rsidP="00AE546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variables comparable between groups (p&gt;0.05)</w:t>
      </w:r>
    </w:p>
    <w:p w14:paraId="24D91957" w14:textId="77777777" w:rsidR="00106326" w:rsidRDefault="00106326" w:rsidP="00AE5462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Hlk170551949"/>
    </w:p>
    <w:p w14:paraId="7E0787F2" w14:textId="77777777" w:rsidR="00106326" w:rsidRDefault="00106326" w:rsidP="00AE546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1E975FD" w14:textId="77777777" w:rsidR="00106326" w:rsidRDefault="00106326" w:rsidP="00AE5462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64B8381" w14:textId="3E5B5C1C" w:rsidR="0030755D" w:rsidRPr="008D3D1F" w:rsidRDefault="008D3D1F" w:rsidP="00AE5462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4388C">
        <w:rPr>
          <w:rFonts w:ascii="Times New Roman" w:hAnsi="Times New Roman" w:cs="Times New Roman"/>
          <w:b/>
          <w:sz w:val="24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A4388C">
        <w:rPr>
          <w:rFonts w:ascii="Times New Roman" w:hAnsi="Times New Roman" w:cs="Times New Roman"/>
          <w:b/>
          <w:sz w:val="24"/>
        </w:rPr>
        <w:t>1 Comparison of plasma concentrations of all individual amino acids between groups</w:t>
      </w:r>
    </w:p>
    <w:bookmarkEnd w:id="0"/>
    <w:p w14:paraId="3A00BF8F" w14:textId="4057D682" w:rsidR="00AE5462" w:rsidRDefault="00353FF8" w:rsidP="00AE5462">
      <w:pPr>
        <w:spacing w:line="360" w:lineRule="auto"/>
        <w:rPr>
          <w:rFonts w:ascii="Times New Roman" w:hAnsi="Times New Roman" w:cs="Times New Roman"/>
          <w:b/>
          <w:bCs/>
          <w:lang w:val="en-IN"/>
        </w:rPr>
      </w:pPr>
      <w:r>
        <w:rPr>
          <w:noProof/>
          <w14:ligatures w14:val="standardContextual"/>
        </w:rPr>
        <w:drawing>
          <wp:inline distT="0" distB="0" distL="0" distR="0" wp14:anchorId="04CD18FD" wp14:editId="4B445AA1">
            <wp:extent cx="6025243" cy="3233057"/>
            <wp:effectExtent l="0" t="0" r="13970" b="5715"/>
            <wp:docPr id="18131015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90077D" w14:textId="77777777" w:rsidR="00060485" w:rsidRDefault="00060485"/>
    <w:sectPr w:rsidR="00060485" w:rsidSect="00DE2F0A"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MjEzMDIzNzIzMTJU0lEKTi0uzszPAykwrAUAxKVWXSwAAAA="/>
  </w:docVars>
  <w:rsids>
    <w:rsidRoot w:val="00AE5462"/>
    <w:rsid w:val="00060485"/>
    <w:rsid w:val="00106326"/>
    <w:rsid w:val="00253B2B"/>
    <w:rsid w:val="0030755D"/>
    <w:rsid w:val="00353FF8"/>
    <w:rsid w:val="00405352"/>
    <w:rsid w:val="00594BB8"/>
    <w:rsid w:val="006059F4"/>
    <w:rsid w:val="006A3AE3"/>
    <w:rsid w:val="00737E01"/>
    <w:rsid w:val="007C555D"/>
    <w:rsid w:val="007E0CE1"/>
    <w:rsid w:val="008D3D1F"/>
    <w:rsid w:val="008F32CD"/>
    <w:rsid w:val="009D1913"/>
    <w:rsid w:val="00AE5462"/>
    <w:rsid w:val="00AF6707"/>
    <w:rsid w:val="00D77C93"/>
    <w:rsid w:val="00DA6312"/>
    <w:rsid w:val="00DB5518"/>
    <w:rsid w:val="00DE2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295F35"/>
  <w15:docId w15:val="{29752FCC-42F5-4D0B-BF26-9939776FC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46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5462"/>
  </w:style>
  <w:style w:type="paragraph" w:styleId="BalloonText">
    <w:name w:val="Balloon Text"/>
    <w:basedOn w:val="Normal"/>
    <w:link w:val="BalloonTextChar"/>
    <w:uiPriority w:val="99"/>
    <w:semiHidden/>
    <w:unhideWhenUsed/>
    <w:rsid w:val="00AE5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4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806210248170923E-2"/>
          <c:y val="3.9687761481199652E-2"/>
          <c:w val="0.76249850619431425"/>
          <c:h val="0.873682289419185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Chart in Microsoft Word]Supple. '!$S$4</c:f>
              <c:strCache>
                <c:ptCount val="1"/>
                <c:pt idx="0">
                  <c:v>Interventio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[Chart in Microsoft Word]Supple. '!$K$5:$K$15</c:f>
                <c:numCache>
                  <c:formatCode>General</c:formatCode>
                  <c:ptCount val="11"/>
                  <c:pt idx="0">
                    <c:v>32.472068959832399</c:v>
                  </c:pt>
                  <c:pt idx="1">
                    <c:v>14.047120316966613</c:v>
                  </c:pt>
                  <c:pt idx="2">
                    <c:v>26.463814313306191</c:v>
                  </c:pt>
                  <c:pt idx="3">
                    <c:v>18.233246907940799</c:v>
                  </c:pt>
                  <c:pt idx="4">
                    <c:v>17.984864155197496</c:v>
                  </c:pt>
                  <c:pt idx="5">
                    <c:v>23.102847070394652</c:v>
                  </c:pt>
                  <c:pt idx="6">
                    <c:v>41.999715922239943</c:v>
                  </c:pt>
                  <c:pt idx="7">
                    <c:v>21.571404509718782</c:v>
                  </c:pt>
                  <c:pt idx="8">
                    <c:v>33.295118495143086</c:v>
                  </c:pt>
                  <c:pt idx="9">
                    <c:v>77.252078261228419</c:v>
                  </c:pt>
                  <c:pt idx="10">
                    <c:v>20.01089462276512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[Chart in Microsoft Word]Supple. '!$R$5:$R$15</c:f>
              <c:strCache>
                <c:ptCount val="11"/>
                <c:pt idx="0">
                  <c:v>LYS</c:v>
                </c:pt>
                <c:pt idx="1">
                  <c:v>METH</c:v>
                </c:pt>
                <c:pt idx="2">
                  <c:v>LEU</c:v>
                </c:pt>
                <c:pt idx="3">
                  <c:v>I-LEU</c:v>
                </c:pt>
                <c:pt idx="4">
                  <c:v>PHE</c:v>
                </c:pt>
                <c:pt idx="5">
                  <c:v>THR</c:v>
                </c:pt>
                <c:pt idx="6">
                  <c:v>VAL</c:v>
                </c:pt>
                <c:pt idx="7">
                  <c:v>PRO</c:v>
                </c:pt>
                <c:pt idx="8">
                  <c:v>SER</c:v>
                </c:pt>
                <c:pt idx="9">
                  <c:v>GLY</c:v>
                </c:pt>
                <c:pt idx="10">
                  <c:v>Trp</c:v>
                </c:pt>
              </c:strCache>
            </c:strRef>
          </c:cat>
          <c:val>
            <c:numRef>
              <c:f>'[Chart in Microsoft Word]Supple. '!$S$5:$S$15</c:f>
              <c:numCache>
                <c:formatCode>General</c:formatCode>
                <c:ptCount val="11"/>
                <c:pt idx="0">
                  <c:v>151.38000511676475</c:v>
                </c:pt>
                <c:pt idx="1">
                  <c:v>33.646361486299035</c:v>
                </c:pt>
                <c:pt idx="2">
                  <c:v>106.25718635242423</c:v>
                </c:pt>
                <c:pt idx="3">
                  <c:v>64.352903664653212</c:v>
                </c:pt>
                <c:pt idx="4">
                  <c:v>69.42306025480454</c:v>
                </c:pt>
                <c:pt idx="5">
                  <c:v>122.70937074289246</c:v>
                </c:pt>
                <c:pt idx="6">
                  <c:v>187.48943980672632</c:v>
                </c:pt>
                <c:pt idx="7">
                  <c:v>115.47785275225023</c:v>
                </c:pt>
                <c:pt idx="8">
                  <c:v>135.79461578058135</c:v>
                </c:pt>
                <c:pt idx="9">
                  <c:v>257.94870389182188</c:v>
                </c:pt>
                <c:pt idx="10">
                  <c:v>113.86492868678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2F-4749-B05F-6E3CF4AC889D}"/>
            </c:ext>
          </c:extLst>
        </c:ser>
        <c:ser>
          <c:idx val="1"/>
          <c:order val="1"/>
          <c:tx>
            <c:strRef>
              <c:f>'[Chart in Microsoft Word]Supple. '!$T$4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Chart in Microsoft Word]Supple. '!$O$5:$O$15</c:f>
                <c:numCache>
                  <c:formatCode>General</c:formatCode>
                  <c:ptCount val="11"/>
                  <c:pt idx="0">
                    <c:v>34.018296849294735</c:v>
                  </c:pt>
                  <c:pt idx="1">
                    <c:v>7.4900936931475357</c:v>
                  </c:pt>
                  <c:pt idx="2">
                    <c:v>22.771406766361313</c:v>
                  </c:pt>
                  <c:pt idx="3">
                    <c:v>17.759290721831729</c:v>
                  </c:pt>
                  <c:pt idx="4">
                    <c:v>16.344336254916669</c:v>
                  </c:pt>
                  <c:pt idx="5">
                    <c:v>30.128113473693531</c:v>
                  </c:pt>
                  <c:pt idx="6">
                    <c:v>40.312427899473114</c:v>
                  </c:pt>
                  <c:pt idx="7">
                    <c:v>20.612226722704701</c:v>
                  </c:pt>
                  <c:pt idx="8">
                    <c:v>36.839716918929341</c:v>
                  </c:pt>
                  <c:pt idx="9">
                    <c:v>53.711472525565775</c:v>
                  </c:pt>
                  <c:pt idx="10">
                    <c:v>26.5661773532299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[Chart in Microsoft Word]Supple. '!$R$5:$R$15</c:f>
              <c:strCache>
                <c:ptCount val="11"/>
                <c:pt idx="0">
                  <c:v>LYS</c:v>
                </c:pt>
                <c:pt idx="1">
                  <c:v>METH</c:v>
                </c:pt>
                <c:pt idx="2">
                  <c:v>LEU</c:v>
                </c:pt>
                <c:pt idx="3">
                  <c:v>I-LEU</c:v>
                </c:pt>
                <c:pt idx="4">
                  <c:v>PHE</c:v>
                </c:pt>
                <c:pt idx="5">
                  <c:v>THR</c:v>
                </c:pt>
                <c:pt idx="6">
                  <c:v>VAL</c:v>
                </c:pt>
                <c:pt idx="7">
                  <c:v>PRO</c:v>
                </c:pt>
                <c:pt idx="8">
                  <c:v>SER</c:v>
                </c:pt>
                <c:pt idx="9">
                  <c:v>GLY</c:v>
                </c:pt>
                <c:pt idx="10">
                  <c:v>Trp</c:v>
                </c:pt>
              </c:strCache>
            </c:strRef>
          </c:cat>
          <c:val>
            <c:numRef>
              <c:f>'[Chart in Microsoft Word]Supple. '!$T$5:$T$15</c:f>
              <c:numCache>
                <c:formatCode>General</c:formatCode>
                <c:ptCount val="11"/>
                <c:pt idx="0">
                  <c:v>158.93924686680057</c:v>
                </c:pt>
                <c:pt idx="1">
                  <c:v>29.481823622139189</c:v>
                </c:pt>
                <c:pt idx="2">
                  <c:v>104.7474558028796</c:v>
                </c:pt>
                <c:pt idx="3">
                  <c:v>62.907455250604116</c:v>
                </c:pt>
                <c:pt idx="4">
                  <c:v>64.988983111965993</c:v>
                </c:pt>
                <c:pt idx="5">
                  <c:v>131.8475707474249</c:v>
                </c:pt>
                <c:pt idx="6">
                  <c:v>184.00802108823413</c:v>
                </c:pt>
                <c:pt idx="7">
                  <c:v>111.66745604452366</c:v>
                </c:pt>
                <c:pt idx="8">
                  <c:v>151.53112073338897</c:v>
                </c:pt>
                <c:pt idx="9">
                  <c:v>244.95559113893572</c:v>
                </c:pt>
                <c:pt idx="10">
                  <c:v>108.59619795570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2F-4749-B05F-6E3CF4AC88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1008384"/>
        <c:axId val="151009920"/>
      </c:barChart>
      <c:catAx>
        <c:axId val="1510083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51009920"/>
        <c:crosses val="autoZero"/>
        <c:auto val="1"/>
        <c:lblAlgn val="ctr"/>
        <c:lblOffset val="100"/>
        <c:noMultiLvlLbl val="0"/>
      </c:catAx>
      <c:valAx>
        <c:axId val="151009920"/>
        <c:scaling>
          <c:orientation val="minMax"/>
          <c:max val="35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 sz="800" b="0">
                    <a:latin typeface="Arial" panose="020B0604020202020204" pitchFamily="34" charset="0"/>
                    <a:cs typeface="Arial" panose="020B0604020202020204" pitchFamily="34" charset="0"/>
                  </a:rPr>
                  <a:t>Plasma</a:t>
                </a:r>
                <a:r>
                  <a:rPr lang="en-IN" sz="8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amino acid concentration (µM/L)</a:t>
                </a:r>
                <a:endParaRPr lang="en-IN" sz="8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8857084052778476E-3"/>
              <c:y val="0.2249696329968651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10083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1412642243497"/>
          <c:y val="0.42896109701078172"/>
          <c:w val="0.13593980295043223"/>
          <c:h val="0.22064752218288566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. Rohini Bhadra</dc:creator>
  <cp:lastModifiedBy>Dr.Sucharita Sambashivaiah</cp:lastModifiedBy>
  <cp:revision>2</cp:revision>
  <dcterms:created xsi:type="dcterms:W3CDTF">2024-08-10T14:18:00Z</dcterms:created>
  <dcterms:modified xsi:type="dcterms:W3CDTF">2024-08-10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e88a338597626761656647ab96a11a538c9d9b2b251cf9614d14e6717269c</vt:lpwstr>
  </property>
</Properties>
</file>